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1"/>
        <w:tblW w:w="8640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965"/>
        <w:gridCol w:w="1271"/>
        <w:gridCol w:w="1975"/>
        <w:gridCol w:w="1429"/>
      </w:tblGrid>
      <w:tr w:rsidR="005506D4" w:rsidRPr="005506D4" w:rsidTr="006F0A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  <w:tcBorders>
              <w:top w:val="single" w:sz="18" w:space="0" w:color="auto"/>
            </w:tcBorders>
            <w:shd w:val="clear" w:color="auto" w:fill="auto"/>
          </w:tcPr>
          <w:p w:rsidR="005506D4" w:rsidRPr="005506D4" w:rsidRDefault="008130ED" w:rsidP="005506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4 Table</w:t>
            </w:r>
            <w:r w:rsidR="005506D4" w:rsidRPr="005506D4">
              <w:rPr>
                <w:rFonts w:ascii="Times New Roman" w:hAnsi="Times New Roman" w:cs="Times New Roman"/>
              </w:rPr>
              <w:t xml:space="preserve">. Multivariable conditional logistic regression of risk factors for endometrial cancer, </w:t>
            </w:r>
            <w:r w:rsidR="005506D4">
              <w:rPr>
                <w:rFonts w:ascii="Times New Roman" w:hAnsi="Times New Roman" w:cs="Times New Roman"/>
              </w:rPr>
              <w:t>including age at menarche and number of live births</w:t>
            </w:r>
            <w:r w:rsidR="005506D4" w:rsidRPr="005506D4">
              <w:rPr>
                <w:rFonts w:ascii="Times New Roman" w:hAnsi="Times New Roman" w:cs="Times New Roman"/>
              </w:rPr>
              <w:t>.</w:t>
            </w:r>
          </w:p>
        </w:tc>
      </w:tr>
      <w:tr w:rsidR="005506D4" w:rsidRPr="005506D4" w:rsidTr="006F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5506D4" w:rsidRPr="005506D4" w:rsidRDefault="005506D4" w:rsidP="00F96C0B">
            <w:pPr>
              <w:rPr>
                <w:rFonts w:ascii="Times New Roman" w:hAnsi="Times New Roman" w:cs="Times New Roman"/>
                <w:b w:val="0"/>
              </w:rPr>
            </w:pPr>
            <w:r w:rsidRPr="005506D4">
              <w:rPr>
                <w:rFonts w:ascii="Times New Roman" w:hAnsi="Times New Roman" w:cs="Times New Roman"/>
                <w:b w:val="0"/>
              </w:rPr>
              <w:t>Characteristic</w:t>
            </w:r>
          </w:p>
        </w:tc>
        <w:tc>
          <w:tcPr>
            <w:tcW w:w="1271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5506D4" w:rsidRPr="005506D4" w:rsidRDefault="005506D4" w:rsidP="00F96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6D4">
              <w:rPr>
                <w:rFonts w:ascii="Times New Roman" w:hAnsi="Times New Roman" w:cs="Times New Roman"/>
              </w:rPr>
              <w:t>Parameter estimate</w:t>
            </w:r>
          </w:p>
        </w:tc>
        <w:tc>
          <w:tcPr>
            <w:tcW w:w="197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5506D4" w:rsidRPr="005506D4" w:rsidRDefault="005506D4" w:rsidP="00F96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6D4"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142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5506D4" w:rsidRPr="005506D4" w:rsidRDefault="005506D4" w:rsidP="00F96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6D4">
              <w:rPr>
                <w:rFonts w:ascii="Times New Roman" w:hAnsi="Times New Roman" w:cs="Times New Roman"/>
              </w:rPr>
              <w:t>P-value</w:t>
            </w:r>
          </w:p>
        </w:tc>
      </w:tr>
      <w:tr w:rsidR="005A5A76" w:rsidRPr="005506D4" w:rsidTr="006F0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tcBorders>
              <w:top w:val="double" w:sz="4" w:space="0" w:color="auto"/>
            </w:tcBorders>
            <w:shd w:val="clear" w:color="auto" w:fill="auto"/>
          </w:tcPr>
          <w:p w:rsidR="005A5A76" w:rsidRPr="005506D4" w:rsidRDefault="005A5A76" w:rsidP="005A5A76">
            <w:pPr>
              <w:rPr>
                <w:rFonts w:ascii="Times New Roman" w:hAnsi="Times New Roman" w:cs="Times New Roman"/>
                <w:b w:val="0"/>
              </w:rPr>
            </w:pPr>
            <w:r w:rsidRPr="005506D4">
              <w:rPr>
                <w:rFonts w:ascii="Times New Roman" w:hAnsi="Times New Roman" w:cs="Times New Roman"/>
                <w:b w:val="0"/>
              </w:rPr>
              <w:t>Non-Hispanic African-American ra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1.647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75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:rsidR="005A5A76" w:rsidRPr="005A5A76" w:rsidRDefault="005A5A76" w:rsidP="000B7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5.19 (1.96, 13.</w:t>
            </w:r>
            <w:r w:rsidR="000B76E1">
              <w:rPr>
                <w:rFonts w:ascii="Times New Roman" w:hAnsi="Times New Roman" w:cs="Times New Roman"/>
                <w:color w:val="000000"/>
              </w:rPr>
              <w:t>8</w:t>
            </w:r>
            <w:r w:rsidRPr="005A5A7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29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45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</w:tr>
      <w:tr w:rsidR="005A5A76" w:rsidRPr="005506D4" w:rsidTr="006F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A5A76" w:rsidRPr="005506D4" w:rsidRDefault="005A5A76" w:rsidP="005A5A76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 w:themeColor="text1"/>
              </w:rPr>
              <w:t>Marital status (reference never married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75" w:type="dxa"/>
            <w:shd w:val="clear" w:color="auto" w:fill="auto"/>
            <w:vAlign w:val="bottom"/>
          </w:tcPr>
          <w:p w:rsidR="005A5A76" w:rsidRPr="005A5A76" w:rsidRDefault="005A5A76" w:rsidP="005A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4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5A76" w:rsidRPr="005506D4" w:rsidTr="006F0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A5A76" w:rsidRPr="005506D4" w:rsidRDefault="005A5A76" w:rsidP="005A5A76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ab/>
              <w:t>Married, living with partner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-0.846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5A76" w:rsidRPr="005A5A76" w:rsidRDefault="005A5A76" w:rsidP="005A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43 (0.19, 0.97)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45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0415</w:t>
            </w:r>
          </w:p>
        </w:tc>
      </w:tr>
      <w:tr w:rsidR="005A5A76" w:rsidRPr="005506D4" w:rsidTr="006F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A5A76" w:rsidRPr="005506D4" w:rsidRDefault="005A5A76" w:rsidP="005A5A76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ab/>
              <w:t>Divorced, separated, widowe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-0.626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5A76" w:rsidRPr="005A5A76" w:rsidRDefault="005A5A76" w:rsidP="005A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53 (0.23, 1.26)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4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1527</w:t>
            </w:r>
          </w:p>
        </w:tc>
      </w:tr>
      <w:tr w:rsidR="005A5A76" w:rsidRPr="005506D4" w:rsidTr="006F0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A5A76" w:rsidRPr="005506D4" w:rsidRDefault="005A5A76" w:rsidP="005A5A76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Body mass index at diagnosis</w:t>
            </w:r>
            <w:r w:rsidR="005642CE">
              <w:rPr>
                <w:rFonts w:ascii="Times New Roman" w:hAnsi="Times New Roman" w:cs="Times New Roman"/>
                <w:b w:val="0"/>
                <w:color w:val="000000"/>
              </w:rPr>
              <w:t xml:space="preserve"> (5kg.m</w:t>
            </w:r>
            <w:r w:rsidR="005642CE" w:rsidRPr="005642CE">
              <w:rPr>
                <w:rFonts w:ascii="Times New Roman" w:hAnsi="Times New Roman" w:cs="Times New Roman"/>
                <w:b w:val="0"/>
                <w:color w:val="000000"/>
                <w:vertAlign w:val="superscript"/>
              </w:rPr>
              <w:t>2</w:t>
            </w:r>
            <w:r w:rsidR="005642CE">
              <w:rPr>
                <w:rFonts w:ascii="Times New Roman" w:hAnsi="Times New Roman" w:cs="Times New Roman"/>
                <w:b w:val="0"/>
                <w:color w:val="000000"/>
              </w:rPr>
              <w:t>)</w:t>
            </w:r>
            <w:r>
              <w:rPr>
                <w:rFonts w:ascii="Times New Roman" w:hAnsi="Times New Roman" w:cs="Times New Roman"/>
                <w:b w:val="0"/>
                <w:color w:val="000000"/>
                <w:vertAlign w:val="superscript"/>
              </w:rPr>
              <w:t>a</w:t>
            </w:r>
          </w:p>
        </w:tc>
        <w:tc>
          <w:tcPr>
            <w:tcW w:w="1271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A5A76">
              <w:rPr>
                <w:rFonts w:ascii="Times New Roman" w:hAnsi="Times New Roman" w:cs="Times New Roman"/>
                <w:color w:val="000000"/>
              </w:rPr>
              <w:t>.0822</w:t>
            </w:r>
          </w:p>
        </w:tc>
        <w:tc>
          <w:tcPr>
            <w:tcW w:w="1975" w:type="dxa"/>
            <w:shd w:val="clear" w:color="auto" w:fill="auto"/>
            <w:vAlign w:val="bottom"/>
          </w:tcPr>
          <w:p w:rsidR="005A5A76" w:rsidRPr="005A5A76" w:rsidRDefault="005A5A76" w:rsidP="005A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1.51 (1.36, 1.67)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45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="00D86A4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01</w:t>
            </w:r>
          </w:p>
        </w:tc>
      </w:tr>
      <w:tr w:rsidR="005A5A76" w:rsidRPr="005506D4" w:rsidTr="006F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A5A76" w:rsidRPr="005506D4" w:rsidRDefault="005A5A76" w:rsidP="005A5A76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History of trying to lose weight</w:t>
            </w:r>
          </w:p>
        </w:tc>
        <w:tc>
          <w:tcPr>
            <w:tcW w:w="1271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4693</w:t>
            </w:r>
          </w:p>
        </w:tc>
        <w:tc>
          <w:tcPr>
            <w:tcW w:w="1975" w:type="dxa"/>
            <w:shd w:val="clear" w:color="auto" w:fill="auto"/>
            <w:vAlign w:val="bottom"/>
          </w:tcPr>
          <w:p w:rsidR="005A5A76" w:rsidRPr="005A5A76" w:rsidRDefault="005A5A76" w:rsidP="005A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1.60 (0.99, 2.58)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4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0543</w:t>
            </w:r>
          </w:p>
        </w:tc>
      </w:tr>
      <w:tr w:rsidR="005A5A76" w:rsidRPr="005506D4" w:rsidTr="006F0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A5A76" w:rsidRPr="005506D4" w:rsidRDefault="005A5A76" w:rsidP="005A5A76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Current smoker</w:t>
            </w:r>
          </w:p>
        </w:tc>
        <w:tc>
          <w:tcPr>
            <w:tcW w:w="1271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-0.6764</w:t>
            </w:r>
          </w:p>
        </w:tc>
        <w:tc>
          <w:tcPr>
            <w:tcW w:w="1975" w:type="dxa"/>
            <w:shd w:val="clear" w:color="auto" w:fill="auto"/>
            <w:vAlign w:val="bottom"/>
          </w:tcPr>
          <w:p w:rsidR="005A5A76" w:rsidRPr="005A5A76" w:rsidRDefault="005A5A76" w:rsidP="005A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51 (0.27, 0.94)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45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0323</w:t>
            </w:r>
          </w:p>
        </w:tc>
      </w:tr>
      <w:tr w:rsidR="005A5A76" w:rsidRPr="005506D4" w:rsidTr="006F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A5A76" w:rsidRPr="005506D4" w:rsidRDefault="005A5A76" w:rsidP="005A5A76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Cigarette smoking (10 pack-years)</w:t>
            </w:r>
          </w:p>
        </w:tc>
        <w:tc>
          <w:tcPr>
            <w:tcW w:w="1271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A5A76">
              <w:rPr>
                <w:rFonts w:ascii="Times New Roman" w:hAnsi="Times New Roman" w:cs="Times New Roman"/>
                <w:color w:val="000000"/>
              </w:rPr>
              <w:t>.0127</w:t>
            </w:r>
          </w:p>
        </w:tc>
        <w:tc>
          <w:tcPr>
            <w:tcW w:w="1975" w:type="dxa"/>
            <w:shd w:val="clear" w:color="auto" w:fill="auto"/>
            <w:vAlign w:val="bottom"/>
          </w:tcPr>
          <w:p w:rsidR="005A5A76" w:rsidRPr="005A5A76" w:rsidRDefault="005A5A76" w:rsidP="005A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88 (0.80, 0.97)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4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1</w:t>
            </w:r>
          </w:p>
        </w:tc>
      </w:tr>
      <w:tr w:rsidR="005A5A76" w:rsidRPr="005506D4" w:rsidTr="006F0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A5A76" w:rsidRPr="005506D4" w:rsidRDefault="005A5A76" w:rsidP="005A5A76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History of endometriosis</w:t>
            </w:r>
          </w:p>
        </w:tc>
        <w:tc>
          <w:tcPr>
            <w:tcW w:w="1271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489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5A76" w:rsidRPr="005A5A76" w:rsidRDefault="005A5A76" w:rsidP="005A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1.63 (1.08, 2.46)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45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0199</w:t>
            </w:r>
          </w:p>
        </w:tc>
      </w:tr>
      <w:tr w:rsidR="005A5A76" w:rsidRPr="005506D4" w:rsidTr="006F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A5A76" w:rsidRPr="005506D4" w:rsidRDefault="005A5A76" w:rsidP="005A5A76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History of breast cancer</w:t>
            </w:r>
          </w:p>
        </w:tc>
        <w:tc>
          <w:tcPr>
            <w:tcW w:w="1271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-0.958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5A76" w:rsidRPr="005A5A76" w:rsidRDefault="005A5A76" w:rsidP="005A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38 (0.16, 0.93)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4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0329</w:t>
            </w:r>
          </w:p>
        </w:tc>
      </w:tr>
      <w:tr w:rsidR="005A5A76" w:rsidRPr="005506D4" w:rsidTr="006F0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A5A76" w:rsidRPr="005506D4" w:rsidRDefault="005A5A76" w:rsidP="005A5A76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History of ovarian cancer</w:t>
            </w:r>
          </w:p>
        </w:tc>
        <w:tc>
          <w:tcPr>
            <w:tcW w:w="1271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2.326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5A76" w:rsidRPr="005A5A76" w:rsidRDefault="005A5A76" w:rsidP="005A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10.2 (2.73, 38.4)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45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</w:tr>
      <w:tr w:rsidR="005A5A76" w:rsidRPr="005506D4" w:rsidTr="006F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A5A76" w:rsidRPr="005506D4" w:rsidRDefault="005A5A76" w:rsidP="005A5A76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History of uterine fibroids</w:t>
            </w:r>
          </w:p>
        </w:tc>
        <w:tc>
          <w:tcPr>
            <w:tcW w:w="1271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-0.343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5A76" w:rsidRPr="005A5A76" w:rsidRDefault="005A5A76" w:rsidP="005A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71 (0.50, 1.00)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4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0528</w:t>
            </w:r>
          </w:p>
        </w:tc>
      </w:tr>
      <w:tr w:rsidR="005A5A76" w:rsidRPr="005506D4" w:rsidTr="006F0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A5A76" w:rsidRPr="005506D4" w:rsidRDefault="005A5A76" w:rsidP="005A5A76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Endometrial cancer in first degree relative</w:t>
            </w:r>
          </w:p>
        </w:tc>
        <w:tc>
          <w:tcPr>
            <w:tcW w:w="1271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1.217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5A76" w:rsidRPr="005A5A76" w:rsidRDefault="005A5A76" w:rsidP="005A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3.38 (1.41, 8.08)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45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0062</w:t>
            </w:r>
          </w:p>
        </w:tc>
      </w:tr>
      <w:tr w:rsidR="005A5A76" w:rsidRPr="005506D4" w:rsidTr="006F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A5A76" w:rsidRPr="005506D4" w:rsidRDefault="005A5A76" w:rsidP="005A5A76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Oral contraceptive use (5 years)</w:t>
            </w:r>
          </w:p>
        </w:tc>
        <w:tc>
          <w:tcPr>
            <w:tcW w:w="1271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A5A76">
              <w:rPr>
                <w:rFonts w:ascii="Times New Roman" w:hAnsi="Times New Roman" w:cs="Times New Roman"/>
                <w:color w:val="000000"/>
              </w:rPr>
              <w:t>.0272</w:t>
            </w:r>
          </w:p>
        </w:tc>
        <w:tc>
          <w:tcPr>
            <w:tcW w:w="1975" w:type="dxa"/>
            <w:shd w:val="clear" w:color="auto" w:fill="auto"/>
            <w:vAlign w:val="bottom"/>
          </w:tcPr>
          <w:p w:rsidR="005A5A76" w:rsidRPr="005A5A76" w:rsidRDefault="005A5A76" w:rsidP="005A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87 (0.79, 0.97)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4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4</w:t>
            </w:r>
          </w:p>
        </w:tc>
      </w:tr>
      <w:tr w:rsidR="005A5A76" w:rsidRPr="005506D4" w:rsidTr="006F0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A5A76" w:rsidRPr="005506D4" w:rsidRDefault="005A5A76" w:rsidP="005A5A76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Unopposed estrogen use (5 years)</w:t>
            </w:r>
          </w:p>
        </w:tc>
        <w:tc>
          <w:tcPr>
            <w:tcW w:w="1271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A7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5A5A76">
              <w:rPr>
                <w:rFonts w:ascii="Times New Roman" w:hAnsi="Times New Roman" w:cs="Times New Roman"/>
              </w:rPr>
              <w:t>.0804</w:t>
            </w:r>
          </w:p>
        </w:tc>
        <w:tc>
          <w:tcPr>
            <w:tcW w:w="1975" w:type="dxa"/>
            <w:shd w:val="clear" w:color="auto" w:fill="auto"/>
            <w:vAlign w:val="bottom"/>
          </w:tcPr>
          <w:p w:rsidR="005A5A76" w:rsidRPr="005A5A76" w:rsidRDefault="005A5A76" w:rsidP="005A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67 (0.53, 0.84)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45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</w:tr>
      <w:tr w:rsidR="005A5A76" w:rsidRPr="005506D4" w:rsidTr="006F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A5A76" w:rsidRPr="005506D4" w:rsidRDefault="005A5A76" w:rsidP="005A5A76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Menopause at age 56 or later</w:t>
            </w:r>
          </w:p>
        </w:tc>
        <w:tc>
          <w:tcPr>
            <w:tcW w:w="1271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6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5A76" w:rsidRPr="005A5A76" w:rsidRDefault="005A5A76" w:rsidP="005A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1.71 (1.13, 2.58)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4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0105</w:t>
            </w:r>
          </w:p>
        </w:tc>
      </w:tr>
      <w:tr w:rsidR="005A5A76" w:rsidRPr="005506D4" w:rsidTr="006F0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A5A76" w:rsidRPr="005506D4" w:rsidRDefault="005A5A76" w:rsidP="005A5A76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Post-menopausal at diagnosis</w:t>
            </w:r>
          </w:p>
        </w:tc>
        <w:tc>
          <w:tcPr>
            <w:tcW w:w="1271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-1.123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5A76" w:rsidRPr="005A5A76" w:rsidRDefault="005A5A76" w:rsidP="005A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33 (0.21, 0.52)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45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&lt;</w:t>
            </w:r>
            <w:r w:rsidR="00D86A4D">
              <w:rPr>
                <w:rFonts w:ascii="Times New Roman" w:hAnsi="Times New Roman" w:cs="Times New Roman"/>
                <w:color w:val="000000"/>
              </w:rPr>
              <w:t>0</w:t>
            </w:r>
            <w:r w:rsidRPr="005A5A76">
              <w:rPr>
                <w:rFonts w:ascii="Times New Roman" w:hAnsi="Times New Roman" w:cs="Times New Roman"/>
                <w:color w:val="000000"/>
              </w:rPr>
              <w:t>.0001</w:t>
            </w:r>
          </w:p>
        </w:tc>
      </w:tr>
      <w:tr w:rsidR="005A5A76" w:rsidRPr="005506D4" w:rsidTr="006F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A5A76" w:rsidRPr="005506D4" w:rsidRDefault="005A5A76" w:rsidP="005A5A76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Protein shake consumption, days/week</w:t>
            </w:r>
          </w:p>
        </w:tc>
        <w:tc>
          <w:tcPr>
            <w:tcW w:w="1271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185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5A76" w:rsidRPr="005A5A76" w:rsidRDefault="005A5A76" w:rsidP="005A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1.20 (1.04, 1.39)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4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0115</w:t>
            </w:r>
          </w:p>
        </w:tc>
      </w:tr>
      <w:tr w:rsidR="005A5A76" w:rsidRPr="005506D4" w:rsidTr="006F0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A5A76" w:rsidRPr="005506D4" w:rsidRDefault="005A5A76" w:rsidP="005A5A76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 xml:space="preserve">Whole milk consumption, </w:t>
            </w: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sym w:font="Symbol" w:char="F0B3"/>
            </w: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 xml:space="preserve"> 5 days/week</w:t>
            </w:r>
          </w:p>
        </w:tc>
        <w:tc>
          <w:tcPr>
            <w:tcW w:w="1271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987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5A76" w:rsidRPr="005A5A76" w:rsidRDefault="005A5A76" w:rsidP="005A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2.68 (1.33, 5.43)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45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0061</w:t>
            </w:r>
          </w:p>
        </w:tc>
      </w:tr>
      <w:tr w:rsidR="005A5A76" w:rsidRPr="005506D4" w:rsidTr="006F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A5A76" w:rsidRPr="005506D4" w:rsidRDefault="005A5A76" w:rsidP="005A5A76">
            <w:pPr>
              <w:tabs>
                <w:tab w:val="left" w:pos="254"/>
              </w:tabs>
              <w:rPr>
                <w:rFonts w:ascii="Times New Roman" w:hAnsi="Times New Roman" w:cs="Times New Roman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</w:rPr>
              <w:t>Base-2 logarithm of adjusted cadmium concentration</w:t>
            </w:r>
            <w:r w:rsidR="002B44A6">
              <w:rPr>
                <w:rFonts w:ascii="Times New Roman" w:hAnsi="Times New Roman" w:cs="Times New Roman"/>
                <w:b w:val="0"/>
              </w:rPr>
              <w:t xml:space="preserve"> (ng/g)</w:t>
            </w:r>
            <w:r w:rsidRPr="005506D4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</w:p>
        </w:tc>
        <w:tc>
          <w:tcPr>
            <w:tcW w:w="1271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214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5A76" w:rsidRPr="005A5A76" w:rsidRDefault="005A5A76" w:rsidP="005A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1.24 (1.05, 1.47)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4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0127</w:t>
            </w:r>
          </w:p>
        </w:tc>
      </w:tr>
      <w:tr w:rsidR="005A5A76" w:rsidRPr="005506D4" w:rsidTr="006F0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A5A76" w:rsidRPr="005A5A76" w:rsidRDefault="005A5A76" w:rsidP="005A5A76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</w:rPr>
            </w:pPr>
            <w:r w:rsidRPr="005A5A76">
              <w:rPr>
                <w:rFonts w:ascii="Times New Roman" w:hAnsi="Times New Roman" w:cs="Times New Roman"/>
                <w:b w:val="0"/>
              </w:rPr>
              <w:t>Age at menarche</w:t>
            </w:r>
          </w:p>
        </w:tc>
        <w:tc>
          <w:tcPr>
            <w:tcW w:w="1271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  <w:r w:rsidRPr="005A5A7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5A76" w:rsidRPr="005A5A76" w:rsidRDefault="005A5A76" w:rsidP="005A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1.00 (0.92, 1.10)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45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9204</w:t>
            </w:r>
          </w:p>
        </w:tc>
      </w:tr>
      <w:tr w:rsidR="005A5A76" w:rsidRPr="005506D4" w:rsidTr="006F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tcBorders>
              <w:bottom w:val="single" w:sz="18" w:space="0" w:color="auto"/>
            </w:tcBorders>
            <w:shd w:val="clear" w:color="auto" w:fill="auto"/>
          </w:tcPr>
          <w:p w:rsidR="005A5A76" w:rsidRPr="005506D4" w:rsidRDefault="005A5A76" w:rsidP="005A5A7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umber of live births</w:t>
            </w:r>
          </w:p>
        </w:tc>
        <w:tc>
          <w:tcPr>
            <w:tcW w:w="1271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-0.0826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5A5A76" w:rsidRPr="005A5A76" w:rsidRDefault="005A5A76" w:rsidP="005A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92 (0.83, 1.03)</w:t>
            </w:r>
          </w:p>
        </w:tc>
        <w:tc>
          <w:tcPr>
            <w:tcW w:w="1429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5A5A76" w:rsidRPr="005A5A76" w:rsidRDefault="005A5A76" w:rsidP="000B76E1">
            <w:pPr>
              <w:tabs>
                <w:tab w:val="decimal" w:pos="4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5A76">
              <w:rPr>
                <w:rFonts w:ascii="Times New Roman" w:hAnsi="Times New Roman" w:cs="Times New Roman"/>
                <w:color w:val="000000"/>
              </w:rPr>
              <w:t>0.1361</w:t>
            </w:r>
          </w:p>
        </w:tc>
      </w:tr>
      <w:tr w:rsidR="005A5A76" w:rsidRPr="005506D4" w:rsidTr="006F0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  <w:tcBorders>
              <w:bottom w:val="nil"/>
            </w:tcBorders>
            <w:shd w:val="clear" w:color="auto" w:fill="auto"/>
          </w:tcPr>
          <w:p w:rsidR="005A5A76" w:rsidRPr="005506D4" w:rsidRDefault="005A5A76" w:rsidP="005A5A76">
            <w:pPr>
              <w:rPr>
                <w:rFonts w:ascii="Times New Roman" w:hAnsi="Times New Roman" w:cs="Times New Roman"/>
                <w:b w:val="0"/>
              </w:rPr>
            </w:pPr>
            <w:r w:rsidRPr="005506D4">
              <w:rPr>
                <w:rFonts w:ascii="Times New Roman" w:hAnsi="Times New Roman" w:cs="Times New Roman"/>
                <w:b w:val="0"/>
              </w:rPr>
              <w:t>CI = confidence interval</w:t>
            </w:r>
          </w:p>
          <w:p w:rsidR="005A5A76" w:rsidRDefault="005A5A76" w:rsidP="005A5A76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vertAlign w:val="superscript"/>
              </w:rPr>
              <w:t>a</w:t>
            </w:r>
            <w:r w:rsidRPr="005506D4">
              <w:rPr>
                <w:rFonts w:ascii="Times New Roman" w:hAnsi="Times New Roman" w:cs="Times New Roman"/>
                <w:b w:val="0"/>
              </w:rPr>
              <w:t>Body</w:t>
            </w:r>
            <w:proofErr w:type="spellEnd"/>
            <w:r w:rsidRPr="005506D4">
              <w:rPr>
                <w:rFonts w:ascii="Times New Roman" w:hAnsi="Times New Roman" w:cs="Times New Roman"/>
                <w:b w:val="0"/>
              </w:rPr>
              <w:t xml:space="preserve"> mass index is weight in kilograms divided by (height in meters)</w:t>
            </w:r>
            <w:r w:rsidRPr="005506D4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</w:p>
          <w:p w:rsidR="005A5A76" w:rsidRPr="005506D4" w:rsidRDefault="005A5A76" w:rsidP="005A5A76">
            <w:pPr>
              <w:rPr>
                <w:rFonts w:ascii="Times New Roman" w:hAnsi="Times New Roman" w:cs="Times New Roman"/>
              </w:rPr>
            </w:pPr>
            <w:proofErr w:type="spellStart"/>
            <w:r w:rsidRPr="005506D4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 w:val="0"/>
              </w:rPr>
              <w:t>A</w:t>
            </w:r>
            <w:r w:rsidRPr="005506D4">
              <w:rPr>
                <w:rFonts w:ascii="Times New Roman" w:hAnsi="Times New Roman" w:cs="Times New Roman"/>
                <w:b w:val="0"/>
              </w:rPr>
              <w:t>djusted</w:t>
            </w:r>
            <w:proofErr w:type="spellEnd"/>
            <w:r w:rsidRPr="005506D4">
              <w:rPr>
                <w:rFonts w:ascii="Times New Roman" w:hAnsi="Times New Roman" w:cs="Times New Roman"/>
                <w:b w:val="0"/>
              </w:rPr>
              <w:t xml:space="preserve"> by urine concentration of creatinine</w:t>
            </w:r>
            <w:r w:rsidR="002B44A6">
              <w:rPr>
                <w:rFonts w:ascii="Times New Roman" w:hAnsi="Times New Roman" w:cs="Times New Roman"/>
                <w:b w:val="0"/>
              </w:rPr>
              <w:t xml:space="preserve"> (mg/</w:t>
            </w:r>
            <w:proofErr w:type="spellStart"/>
            <w:r w:rsidR="002B44A6">
              <w:rPr>
                <w:rFonts w:ascii="Times New Roman" w:hAnsi="Times New Roman" w:cs="Times New Roman"/>
                <w:b w:val="0"/>
              </w:rPr>
              <w:t>dL</w:t>
            </w:r>
            <w:proofErr w:type="spellEnd"/>
            <w:r w:rsidR="002B44A6">
              <w:rPr>
                <w:rFonts w:ascii="Times New Roman" w:hAnsi="Times New Roman" w:cs="Times New Roman"/>
                <w:b w:val="0"/>
              </w:rPr>
              <w:t>)</w:t>
            </w:r>
          </w:p>
        </w:tc>
      </w:tr>
    </w:tbl>
    <w:p w:rsidR="005506D4" w:rsidRDefault="005506D4">
      <w:pPr>
        <w:spacing w:after="160" w:line="259" w:lineRule="auto"/>
      </w:pPr>
      <w:bookmarkStart w:id="0" w:name="_GoBack"/>
      <w:bookmarkEnd w:id="0"/>
    </w:p>
    <w:sectPr w:rsidR="00550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D7E"/>
    <w:rsid w:val="000B76E1"/>
    <w:rsid w:val="00155574"/>
    <w:rsid w:val="002778AD"/>
    <w:rsid w:val="002B44A6"/>
    <w:rsid w:val="00357828"/>
    <w:rsid w:val="005506D4"/>
    <w:rsid w:val="005642CE"/>
    <w:rsid w:val="005A5A76"/>
    <w:rsid w:val="006C65C1"/>
    <w:rsid w:val="006F0AC7"/>
    <w:rsid w:val="007D52D1"/>
    <w:rsid w:val="008130ED"/>
    <w:rsid w:val="008B45B2"/>
    <w:rsid w:val="00BD0798"/>
    <w:rsid w:val="00C23CDA"/>
    <w:rsid w:val="00D27D7E"/>
    <w:rsid w:val="00D86A4D"/>
    <w:rsid w:val="00DC2CC2"/>
    <w:rsid w:val="00EA020D"/>
    <w:rsid w:val="00F80DA3"/>
    <w:rsid w:val="00FB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A4F961-98D0-476E-92EB-9AB9D0E36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8AD"/>
    <w:pPr>
      <w:spacing w:after="0" w:line="240" w:lineRule="auto"/>
    </w:pPr>
    <w:rPr>
      <w:rFonts w:ascii="Palatino Linotype" w:hAnsi="Palatino Linoty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D27D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27D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D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520</Characters>
  <Application>Microsoft Office Word</Application>
  <DocSecurity>0</DocSecurity>
  <Lines>101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Missouri - Columbia</Company>
  <LinksUpToDate>false</LinksUpToDate>
  <CharactersWithSpaces>1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use, Robin L.</dc:creator>
  <cp:lastModifiedBy>McElroy, Jane A.</cp:lastModifiedBy>
  <cp:revision>3</cp:revision>
  <cp:lastPrinted>2017-04-05T20:01:00Z</cp:lastPrinted>
  <dcterms:created xsi:type="dcterms:W3CDTF">2017-07-13T16:20:00Z</dcterms:created>
  <dcterms:modified xsi:type="dcterms:W3CDTF">2017-07-13T16:22:00Z</dcterms:modified>
</cp:coreProperties>
</file>